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92A7A" w14:textId="35B54DFC" w:rsidR="00E546B6" w:rsidRPr="004B6BEC" w:rsidRDefault="00854A6C" w:rsidP="00E546B6">
      <w:pPr>
        <w:pStyle w:val="Heading1"/>
        <w:rPr>
          <w:rFonts w:asciiTheme="minorHAnsi" w:hAnsiTheme="minorHAnsi" w:cstheme="minorHAnsi"/>
          <w:color w:val="auto"/>
        </w:rPr>
      </w:pPr>
      <w:bookmarkStart w:id="0" w:name="_Toc141806761"/>
      <w:bookmarkStart w:id="1" w:name="_Toc146645359"/>
      <w:r>
        <w:rPr>
          <w:rFonts w:asciiTheme="minorHAnsi" w:hAnsiTheme="minorHAnsi" w:cstheme="minorHAnsi"/>
          <w:color w:val="auto"/>
        </w:rPr>
        <w:t xml:space="preserve">S1 </w:t>
      </w:r>
      <w:r w:rsidR="002F23E5">
        <w:rPr>
          <w:rFonts w:asciiTheme="minorHAnsi" w:hAnsiTheme="minorHAnsi" w:cstheme="minorHAnsi"/>
          <w:color w:val="auto"/>
        </w:rPr>
        <w:t>Text</w:t>
      </w:r>
      <w:bookmarkStart w:id="2" w:name="_GoBack"/>
      <w:bookmarkEnd w:id="2"/>
      <w:r w:rsidR="00E546B6" w:rsidRPr="004B6BEC">
        <w:rPr>
          <w:rFonts w:asciiTheme="minorHAnsi" w:hAnsiTheme="minorHAnsi" w:cstheme="minorHAnsi"/>
          <w:color w:val="auto"/>
        </w:rPr>
        <w:t xml:space="preserve"> – Search Strings</w:t>
      </w:r>
      <w:bookmarkEnd w:id="0"/>
      <w:bookmarkEnd w:id="1"/>
    </w:p>
    <w:p w14:paraId="251F5780" w14:textId="77777777" w:rsidR="00E546B6" w:rsidRPr="002F36B6" w:rsidRDefault="00E546B6" w:rsidP="00E546B6">
      <w:pPr>
        <w:rPr>
          <w:rFonts w:asciiTheme="minorHAnsi" w:hAnsiTheme="minorHAnsi" w:cstheme="minorHAnsi"/>
        </w:rPr>
      </w:pPr>
    </w:p>
    <w:tbl>
      <w:tblPr>
        <w:tblW w:w="9915" w:type="dxa"/>
        <w:tblInd w:w="-95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3"/>
        <w:gridCol w:w="1277"/>
        <w:gridCol w:w="6386"/>
        <w:gridCol w:w="1149"/>
      </w:tblGrid>
      <w:tr w:rsidR="00E546B6" w:rsidRPr="002F36B6" w14:paraId="7A559FC5" w14:textId="77777777" w:rsidTr="00E546B6">
        <w:trPr>
          <w:trHeight w:val="292"/>
        </w:trPr>
        <w:tc>
          <w:tcPr>
            <w:tcW w:w="1103" w:type="dxa"/>
          </w:tcPr>
          <w:p w14:paraId="3E6C806C" w14:textId="2B0ED0CC" w:rsidR="00E546B6" w:rsidRPr="00142A9E" w:rsidRDefault="00142A9E" w:rsidP="00FD1D3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</w:t>
            </w:r>
            <w:r w:rsidR="00E546B6"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tabase</w:t>
            </w:r>
          </w:p>
        </w:tc>
        <w:tc>
          <w:tcPr>
            <w:tcW w:w="1277" w:type="dxa"/>
          </w:tcPr>
          <w:p w14:paraId="63878E8B" w14:textId="5877FD0E" w:rsidR="00E546B6" w:rsidRPr="00142A9E" w:rsidRDefault="00142A9E" w:rsidP="00FD1D3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</w:t>
            </w:r>
            <w:r w:rsidR="00E546B6"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ncept</w:t>
            </w:r>
          </w:p>
        </w:tc>
        <w:tc>
          <w:tcPr>
            <w:tcW w:w="6386" w:type="dxa"/>
          </w:tcPr>
          <w:p w14:paraId="62744622" w14:textId="77777777" w:rsidR="00E546B6" w:rsidRPr="00142A9E" w:rsidRDefault="00E546B6" w:rsidP="00FD1D3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arch string</w:t>
            </w:r>
          </w:p>
        </w:tc>
        <w:tc>
          <w:tcPr>
            <w:tcW w:w="1149" w:type="dxa"/>
          </w:tcPr>
          <w:p w14:paraId="21B365D0" w14:textId="76B6E2B3" w:rsidR="00E546B6" w:rsidRPr="00142A9E" w:rsidRDefault="00142A9E" w:rsidP="00FD1D3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</w:t>
            </w:r>
            <w:r w:rsidR="00E546B6" w:rsidRPr="00142A9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lters</w:t>
            </w:r>
          </w:p>
        </w:tc>
      </w:tr>
      <w:tr w:rsidR="00E546B6" w:rsidRPr="002F36B6" w14:paraId="490888B1" w14:textId="77777777" w:rsidTr="00142A9E">
        <w:trPr>
          <w:trHeight w:val="306"/>
        </w:trPr>
        <w:tc>
          <w:tcPr>
            <w:tcW w:w="1103" w:type="dxa"/>
          </w:tcPr>
          <w:p w14:paraId="41DF4625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PubMed</w:t>
            </w:r>
          </w:p>
        </w:tc>
        <w:tc>
          <w:tcPr>
            <w:tcW w:w="1277" w:type="dxa"/>
          </w:tcPr>
          <w:p w14:paraId="2D92E3C4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#1 tuberculosis</w:t>
            </w:r>
          </w:p>
        </w:tc>
        <w:tc>
          <w:tcPr>
            <w:tcW w:w="6386" w:type="dxa"/>
          </w:tcPr>
          <w:p w14:paraId="7738A660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“Tuberculosis”[MeSH Terms]</w:t>
            </w:r>
          </w:p>
        </w:tc>
        <w:tc>
          <w:tcPr>
            <w:tcW w:w="1149" w:type="dxa"/>
          </w:tcPr>
          <w:p w14:paraId="5353985A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546B6" w:rsidRPr="002F36B6" w14:paraId="5DEA2322" w14:textId="77777777" w:rsidTr="00142A9E">
        <w:trPr>
          <w:trHeight w:val="540"/>
        </w:trPr>
        <w:tc>
          <w:tcPr>
            <w:tcW w:w="1103" w:type="dxa"/>
          </w:tcPr>
          <w:p w14:paraId="6770B987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A8A57F7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#2 Tuberculosis vaccination</w:t>
            </w:r>
          </w:p>
        </w:tc>
        <w:tc>
          <w:tcPr>
            <w:tcW w:w="6386" w:type="dxa"/>
          </w:tcPr>
          <w:p w14:paraId="585D9C75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“Tuberculosis vaccines” [MeSH Terms] OR “tb vaccin*”[Title/Abstract] OR “tuberculosis vaccin*”[Title/Abstract]</w:t>
            </w:r>
          </w:p>
        </w:tc>
        <w:tc>
          <w:tcPr>
            <w:tcW w:w="1149" w:type="dxa"/>
          </w:tcPr>
          <w:p w14:paraId="1A482CC4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546B6" w:rsidRPr="002F36B6" w14:paraId="6BB18154" w14:textId="77777777" w:rsidTr="00142A9E">
        <w:trPr>
          <w:trHeight w:val="2584"/>
        </w:trPr>
        <w:tc>
          <w:tcPr>
            <w:tcW w:w="1103" w:type="dxa"/>
          </w:tcPr>
          <w:p w14:paraId="7A52B793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7" w:type="dxa"/>
          </w:tcPr>
          <w:p w14:paraId="525975A4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#3 Vaccine preparedness</w:t>
            </w:r>
          </w:p>
        </w:tc>
        <w:tc>
          <w:tcPr>
            <w:tcW w:w="6386" w:type="dxa"/>
          </w:tcPr>
          <w:p w14:paraId="4D02FC81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“Immunization Programs”[MeSH Terms] OR “Vaccination Refusal”[MeSH Terms] OR “Vaccination Coverage”[MeSH Terms] OR “Vaccination Hesitancy”[MeSH Terms] OR “implement*”[Title/Abstract] OR “strateg*”[Title/Abstract] OR “barrier*”[Title/Abstract] OR “enabler*”[Title/Abstract] OR “factor*”[Title/Abstract] OR “health system*”[Title/Abstract] OR “prepare*”[Title/Abstract] OR “readiness”[Title/Abstract] OR “roll out”[Title/Abstract] OR “impact”[Title/Abstract] OR “effect*”[Title/Abstract] OR “intro*”[Title/Abstract] OR “uptake”[Title/Abstract] OR “accept*”[Title/Abstract] OR “availab*”[Title/Abstract] OR “access*”[Title/Abstract] OR “feasib*”[Title/Abstract] OR “human resources*”[Title/Abstract] OR “capacity*”[Title/Abstract] OR “coordinat*”[Title/Abstract] OR “training*”[Title/Abstract] OR “cost*”[Title/Abstract] OR “financ*”[Title/Abstract] OR “govern*”[Title/Abstract] OR “regulat*”[Title/Abstract] OR “service deliver*”[Title/Abstract] OR “scale up*”[Title/Abstract] OR “scalib*”[Title/Abstract] OR “hesitan*” [Title/Abstract] OR “facilitat*” [Title/Abstract]</w:t>
            </w:r>
          </w:p>
        </w:tc>
        <w:tc>
          <w:tcPr>
            <w:tcW w:w="1149" w:type="dxa"/>
          </w:tcPr>
          <w:p w14:paraId="069DB83C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546B6" w:rsidRPr="002F36B6" w14:paraId="1278BFB6" w14:textId="77777777" w:rsidTr="00E546B6">
        <w:trPr>
          <w:trHeight w:val="905"/>
        </w:trPr>
        <w:tc>
          <w:tcPr>
            <w:tcW w:w="1103" w:type="dxa"/>
          </w:tcPr>
          <w:p w14:paraId="13BB61D0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6A42A6D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Combined with exclusion</w:t>
            </w:r>
          </w:p>
        </w:tc>
        <w:tc>
          <w:tcPr>
            <w:tcW w:w="6386" w:type="dxa"/>
          </w:tcPr>
          <w:p w14:paraId="32FC647A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 xml:space="preserve"> #1 AND #2 AND #3 AND “Humans” [Mesh] NOT “Clinical Study” [Publication type] NOT “Infant” [Mesh] NOT “Child, Preschool” [Mesh] NOT “Immunity” [Mesh] </w:t>
            </w:r>
          </w:p>
        </w:tc>
        <w:tc>
          <w:tcPr>
            <w:tcW w:w="1149" w:type="dxa"/>
          </w:tcPr>
          <w:p w14:paraId="17A75DBC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Year: 2013-2023</w:t>
            </w:r>
          </w:p>
          <w:p w14:paraId="0AC3BEBB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546B6" w:rsidRPr="002F36B6" w14:paraId="07AD50D7" w14:textId="77777777" w:rsidTr="00E546B6">
        <w:trPr>
          <w:trHeight w:val="890"/>
        </w:trPr>
        <w:tc>
          <w:tcPr>
            <w:tcW w:w="1103" w:type="dxa"/>
          </w:tcPr>
          <w:p w14:paraId="3D5F704D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Medrvix</w:t>
            </w:r>
          </w:p>
        </w:tc>
        <w:tc>
          <w:tcPr>
            <w:tcW w:w="1277" w:type="dxa"/>
          </w:tcPr>
          <w:p w14:paraId="116402E2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Tuberculosis vaccin</w:t>
            </w:r>
          </w:p>
        </w:tc>
        <w:tc>
          <w:tcPr>
            <w:tcW w:w="6386" w:type="dxa"/>
          </w:tcPr>
          <w:p w14:paraId="44CF4176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for term “tuberculosis vaccin” and abstract or title “adolescent adult” (match any words) and posted between "1</w:t>
            </w:r>
            <w:r w:rsidRPr="00142A9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st</w:t>
            </w: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 xml:space="preserve"> of Jan 2013 and 30</w:t>
            </w:r>
            <w:r w:rsidRPr="00142A9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th</w:t>
            </w: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 xml:space="preserve"> of Apr, 2023"</w:t>
            </w:r>
          </w:p>
        </w:tc>
        <w:tc>
          <w:tcPr>
            <w:tcW w:w="1149" w:type="dxa"/>
          </w:tcPr>
          <w:p w14:paraId="5E0F2FE5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Year: 2013-2023</w:t>
            </w:r>
          </w:p>
        </w:tc>
      </w:tr>
      <w:tr w:rsidR="00E546B6" w:rsidRPr="002F36B6" w14:paraId="5FFFDBED" w14:textId="77777777" w:rsidTr="00142A9E">
        <w:trPr>
          <w:trHeight w:val="450"/>
        </w:trPr>
        <w:tc>
          <w:tcPr>
            <w:tcW w:w="1103" w:type="dxa"/>
          </w:tcPr>
          <w:p w14:paraId="1F030A1F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Plos Global public health</w:t>
            </w:r>
          </w:p>
        </w:tc>
        <w:tc>
          <w:tcPr>
            <w:tcW w:w="1277" w:type="dxa"/>
          </w:tcPr>
          <w:p w14:paraId="52A7FBB6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Vaccine and tuberculosis</w:t>
            </w:r>
          </w:p>
        </w:tc>
        <w:tc>
          <w:tcPr>
            <w:tcW w:w="6386" w:type="dxa"/>
          </w:tcPr>
          <w:p w14:paraId="117054A7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 xml:space="preserve">((abstract:vaccin) AND abstract:tuberculosis) </w:t>
            </w:r>
          </w:p>
        </w:tc>
        <w:tc>
          <w:tcPr>
            <w:tcW w:w="1149" w:type="dxa"/>
          </w:tcPr>
          <w:p w14:paraId="1D6C54D9" w14:textId="77777777" w:rsidR="00E546B6" w:rsidRPr="00142A9E" w:rsidRDefault="00E546B6" w:rsidP="00FD1D3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42A9E">
              <w:rPr>
                <w:rFonts w:asciiTheme="minorHAnsi" w:hAnsiTheme="minorHAnsi" w:cstheme="minorHAnsi"/>
                <w:sz w:val="16"/>
                <w:szCs w:val="16"/>
              </w:rPr>
              <w:t>Year: 2013-2023</w:t>
            </w:r>
          </w:p>
        </w:tc>
      </w:tr>
    </w:tbl>
    <w:p w14:paraId="1C4C7AD8" w14:textId="0CA6DDB7" w:rsidR="00DF3957" w:rsidRDefault="00DF3957" w:rsidP="0082451C"/>
    <w:sectPr w:rsidR="00DF3957" w:rsidSect="0094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1BFA2" w14:textId="77777777" w:rsidR="003065D2" w:rsidRDefault="003065D2" w:rsidP="00E546B6">
      <w:r>
        <w:separator/>
      </w:r>
    </w:p>
  </w:endnote>
  <w:endnote w:type="continuationSeparator" w:id="0">
    <w:p w14:paraId="7B9744E6" w14:textId="77777777" w:rsidR="003065D2" w:rsidRDefault="003065D2" w:rsidP="00E546B6">
      <w:r>
        <w:continuationSeparator/>
      </w:r>
    </w:p>
  </w:endnote>
  <w:endnote w:type="continuationNotice" w:id="1">
    <w:p w14:paraId="78CB7180" w14:textId="77777777" w:rsidR="003065D2" w:rsidRDefault="003065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FA9022" w14:textId="77777777" w:rsidR="003065D2" w:rsidRDefault="003065D2" w:rsidP="00E546B6">
      <w:r>
        <w:separator/>
      </w:r>
    </w:p>
  </w:footnote>
  <w:footnote w:type="continuationSeparator" w:id="0">
    <w:p w14:paraId="53C5BBF4" w14:textId="77777777" w:rsidR="003065D2" w:rsidRDefault="003065D2" w:rsidP="00E546B6">
      <w:r>
        <w:continuationSeparator/>
      </w:r>
    </w:p>
  </w:footnote>
  <w:footnote w:type="continuationNotice" w:id="1">
    <w:p w14:paraId="1B790EB1" w14:textId="77777777" w:rsidR="003065D2" w:rsidRDefault="003065D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904DE"/>
    <w:multiLevelType w:val="hybridMultilevel"/>
    <w:tmpl w:val="D1DC8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D00E6"/>
    <w:multiLevelType w:val="hybridMultilevel"/>
    <w:tmpl w:val="51909A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1015B"/>
    <w:multiLevelType w:val="hybridMultilevel"/>
    <w:tmpl w:val="F530D1D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502F2"/>
    <w:multiLevelType w:val="hybridMultilevel"/>
    <w:tmpl w:val="79ECC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B47A4"/>
    <w:multiLevelType w:val="hybridMultilevel"/>
    <w:tmpl w:val="38406B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228E0"/>
    <w:multiLevelType w:val="hybridMultilevel"/>
    <w:tmpl w:val="B330CCD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167DF"/>
    <w:multiLevelType w:val="hybridMultilevel"/>
    <w:tmpl w:val="5346F7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51248"/>
    <w:multiLevelType w:val="hybridMultilevel"/>
    <w:tmpl w:val="6E04E76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C5E32"/>
    <w:multiLevelType w:val="multilevel"/>
    <w:tmpl w:val="BA1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35B8B"/>
    <w:multiLevelType w:val="hybridMultilevel"/>
    <w:tmpl w:val="6C1A78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86FAB"/>
    <w:multiLevelType w:val="hybridMultilevel"/>
    <w:tmpl w:val="F2B49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E2E26"/>
    <w:multiLevelType w:val="hybridMultilevel"/>
    <w:tmpl w:val="5EEAD1EE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2725F"/>
    <w:multiLevelType w:val="hybridMultilevel"/>
    <w:tmpl w:val="163C55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4767D0"/>
    <w:multiLevelType w:val="hybridMultilevel"/>
    <w:tmpl w:val="C75EEE22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F61BE7"/>
    <w:multiLevelType w:val="hybridMultilevel"/>
    <w:tmpl w:val="1AC413B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4D5EED"/>
    <w:multiLevelType w:val="hybridMultilevel"/>
    <w:tmpl w:val="05641C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4118C7"/>
    <w:multiLevelType w:val="hybridMultilevel"/>
    <w:tmpl w:val="EAF2093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44AE"/>
    <w:multiLevelType w:val="multilevel"/>
    <w:tmpl w:val="265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FA82927"/>
    <w:multiLevelType w:val="hybridMultilevel"/>
    <w:tmpl w:val="CA54AE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57732"/>
    <w:multiLevelType w:val="hybridMultilevel"/>
    <w:tmpl w:val="F02C4E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614CE"/>
    <w:multiLevelType w:val="hybridMultilevel"/>
    <w:tmpl w:val="D2941E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EF064D"/>
    <w:multiLevelType w:val="hybridMultilevel"/>
    <w:tmpl w:val="B7D2775A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A123D"/>
    <w:multiLevelType w:val="hybridMultilevel"/>
    <w:tmpl w:val="09E880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A36E1"/>
    <w:multiLevelType w:val="hybridMultilevel"/>
    <w:tmpl w:val="90E62E6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A5824"/>
    <w:multiLevelType w:val="hybridMultilevel"/>
    <w:tmpl w:val="4210B1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270B4D"/>
    <w:multiLevelType w:val="hybridMultilevel"/>
    <w:tmpl w:val="55C246F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F377C1"/>
    <w:multiLevelType w:val="hybridMultilevel"/>
    <w:tmpl w:val="D340EE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5"/>
  </w:num>
  <w:num w:numId="4">
    <w:abstractNumId w:val="2"/>
  </w:num>
  <w:num w:numId="5">
    <w:abstractNumId w:val="14"/>
  </w:num>
  <w:num w:numId="6">
    <w:abstractNumId w:val="7"/>
  </w:num>
  <w:num w:numId="7">
    <w:abstractNumId w:val="16"/>
  </w:num>
  <w:num w:numId="8">
    <w:abstractNumId w:val="13"/>
  </w:num>
  <w:num w:numId="9">
    <w:abstractNumId w:val="18"/>
  </w:num>
  <w:num w:numId="10">
    <w:abstractNumId w:val="15"/>
  </w:num>
  <w:num w:numId="11">
    <w:abstractNumId w:val="25"/>
  </w:num>
  <w:num w:numId="12">
    <w:abstractNumId w:val="21"/>
  </w:num>
  <w:num w:numId="13">
    <w:abstractNumId w:val="11"/>
  </w:num>
  <w:num w:numId="14">
    <w:abstractNumId w:val="1"/>
  </w:num>
  <w:num w:numId="15">
    <w:abstractNumId w:val="20"/>
  </w:num>
  <w:num w:numId="16">
    <w:abstractNumId w:val="0"/>
  </w:num>
  <w:num w:numId="17">
    <w:abstractNumId w:val="10"/>
  </w:num>
  <w:num w:numId="18">
    <w:abstractNumId w:val="4"/>
  </w:num>
  <w:num w:numId="19">
    <w:abstractNumId w:val="24"/>
  </w:num>
  <w:num w:numId="20">
    <w:abstractNumId w:val="3"/>
  </w:num>
  <w:num w:numId="21">
    <w:abstractNumId w:val="6"/>
  </w:num>
  <w:num w:numId="22">
    <w:abstractNumId w:val="26"/>
  </w:num>
  <w:num w:numId="23">
    <w:abstractNumId w:val="12"/>
  </w:num>
  <w:num w:numId="24">
    <w:abstractNumId w:val="22"/>
  </w:num>
  <w:num w:numId="25">
    <w:abstractNumId w:val="9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B6"/>
    <w:rsid w:val="000126C0"/>
    <w:rsid w:val="00017381"/>
    <w:rsid w:val="000E41E5"/>
    <w:rsid w:val="00142A9E"/>
    <w:rsid w:val="002F23E5"/>
    <w:rsid w:val="003065D2"/>
    <w:rsid w:val="00401F0F"/>
    <w:rsid w:val="004946B8"/>
    <w:rsid w:val="005332A3"/>
    <w:rsid w:val="00606849"/>
    <w:rsid w:val="006B7DA0"/>
    <w:rsid w:val="006D0447"/>
    <w:rsid w:val="006D65FA"/>
    <w:rsid w:val="00705536"/>
    <w:rsid w:val="0072361A"/>
    <w:rsid w:val="0077493F"/>
    <w:rsid w:val="007E6487"/>
    <w:rsid w:val="0082451C"/>
    <w:rsid w:val="00854A6C"/>
    <w:rsid w:val="00946DAA"/>
    <w:rsid w:val="00B33CF3"/>
    <w:rsid w:val="00DF3957"/>
    <w:rsid w:val="00E546B6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478"/>
  <w15:chartTrackingRefBased/>
  <w15:docId w15:val="{E31BA4A8-CF61-4AF9-8BEC-236ADB2F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6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6B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6B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6B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46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46B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lang w:val="en-US"/>
    </w:rPr>
  </w:style>
  <w:style w:type="paragraph" w:styleId="ListParagraph">
    <w:name w:val="List Paragraph"/>
    <w:aliases w:val="Normal List,Bullet List,FooterText,List Paragraph1"/>
    <w:basedOn w:val="Normal"/>
    <w:link w:val="ListParagraphChar"/>
    <w:uiPriority w:val="34"/>
    <w:qFormat/>
    <w:rsid w:val="00E546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E546B6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E54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6B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6B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6B6"/>
    <w:rPr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546B6"/>
    <w:pPr>
      <w:spacing w:after="0" w:line="240" w:lineRule="auto"/>
    </w:pPr>
    <w:rPr>
      <w:kern w:val="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546B6"/>
    <w:pPr>
      <w:outlineLvl w:val="9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546B6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546B6"/>
    <w:pPr>
      <w:tabs>
        <w:tab w:val="right" w:leader="dot" w:pos="10790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546B6"/>
    <w:pPr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46B6"/>
    <w:rPr>
      <w:color w:val="0563C1" w:themeColor="hyperlink"/>
      <w:u w:val="single"/>
    </w:rPr>
  </w:style>
  <w:style w:type="paragraph" w:customStyle="1" w:styleId="pf0">
    <w:name w:val="pf0"/>
    <w:basedOn w:val="Normal"/>
    <w:rsid w:val="00E546B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546B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546B6"/>
    <w:pPr>
      <w:spacing w:after="0" w:line="240" w:lineRule="auto"/>
    </w:pPr>
    <w:rPr>
      <w:kern w:val="2"/>
      <w:lang w:val="en-US"/>
    </w:rPr>
  </w:style>
  <w:style w:type="table" w:styleId="GridTable6Colorful-Accent5">
    <w:name w:val="Grid Table 6 Colorful Accent 5"/>
    <w:basedOn w:val="TableNormal"/>
    <w:uiPriority w:val="51"/>
    <w:rsid w:val="00E546B6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546B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46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6B6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46B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46B6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6B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6B6"/>
    <w:rPr>
      <w:kern w:val="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ListParagraphChar">
    <w:name w:val="List Paragraph Char"/>
    <w:aliases w:val="Normal List Char,Bullet List Char,FooterText Char,List Paragraph1 Char"/>
    <w:basedOn w:val="DefaultParagraphFont"/>
    <w:link w:val="ListParagraph"/>
    <w:uiPriority w:val="34"/>
    <w:locked/>
    <w:rsid w:val="00E546B6"/>
    <w:rPr>
      <w:kern w:val="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46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546B6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546B6"/>
    <w:rPr>
      <w:kern w:val="2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E546B6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cf11">
    <w:name w:val="cf11"/>
    <w:basedOn w:val="DefaultParagraphFont"/>
    <w:rsid w:val="00E546B6"/>
    <w:rPr>
      <w:rFonts w:ascii="Segoe UI" w:hAnsi="Segoe UI" w:cs="Segoe UI" w:hint="default"/>
      <w:color w:val="0000FF"/>
      <w:sz w:val="18"/>
      <w:szCs w:val="18"/>
    </w:rPr>
  </w:style>
  <w:style w:type="paragraph" w:styleId="NoSpacing">
    <w:name w:val="No Spacing"/>
    <w:uiPriority w:val="1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E546B6"/>
  </w:style>
  <w:style w:type="character" w:styleId="LineNumber">
    <w:name w:val="line number"/>
    <w:basedOn w:val="DefaultParagraphFont"/>
    <w:uiPriority w:val="99"/>
    <w:semiHidden/>
    <w:unhideWhenUsed/>
    <w:rsid w:val="00E5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2DBCB7DDC04DB3EEE9E178374DF5" ma:contentTypeVersion="13" ma:contentTypeDescription="Create a new document." ma:contentTypeScope="" ma:versionID="0434bd6946c14e5904ce71fd76b84e81">
  <xsd:schema xmlns:xsd="http://www.w3.org/2001/XMLSchema" xmlns:xs="http://www.w3.org/2001/XMLSchema" xmlns:p="http://schemas.microsoft.com/office/2006/metadata/properties" xmlns:ns2="eb41c9e7-ff1a-4cc2-9642-2a3bd3a410ec" xmlns:ns3="a4254115-bb2a-4c7f-8f62-60866c028b5e" targetNamespace="http://schemas.microsoft.com/office/2006/metadata/properties" ma:root="true" ma:fieldsID="72235bec9de27aa6cfa44162deea9f11" ns2:_="" ns3:_="">
    <xsd:import namespace="eb41c9e7-ff1a-4cc2-9642-2a3bd3a410ec"/>
    <xsd:import namespace="a4254115-bb2a-4c7f-8f62-60866c028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1c9e7-ff1a-4cc2-9642-2a3bd3a41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4115-bb2a-4c7f-8f62-60866c028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30825ce-dde4-439e-888d-f0dfd9386dcd}" ma:internalName="TaxCatchAll" ma:showField="CatchAllData" ma:web="a4254115-bb2a-4c7f-8f62-60866c028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254115-bb2a-4c7f-8f62-60866c028b5e" xsi:nil="true"/>
    <lcf76f155ced4ddcb4097134ff3c332f xmlns="eb41c9e7-ff1a-4cc2-9642-2a3bd3a410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8948DBC-DA06-45FB-8327-9CCA641340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BFA488-4A2E-4D53-9556-EF2EFFBBC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1c9e7-ff1a-4cc2-9642-2a3bd3a410ec"/>
    <ds:schemaRef ds:uri="a4254115-bb2a-4c7f-8f62-60866c028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F9590A-72AD-46AF-A9C8-9A9E4BB72C3B}">
  <ds:schemaRefs>
    <ds:schemaRef ds:uri="http://schemas.microsoft.com/office/2006/metadata/properties"/>
    <ds:schemaRef ds:uri="http://schemas.microsoft.com/office/infopath/2007/PartnerControls"/>
    <ds:schemaRef ds:uri="a4254115-bb2a-4c7f-8f62-60866c028b5e"/>
    <ds:schemaRef ds:uri="eb41c9e7-ff1a-4cc2-9642-2a3bd3a410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Buis</dc:creator>
  <cp:keywords/>
  <dc:description/>
  <cp:lastModifiedBy>Oliver</cp:lastModifiedBy>
  <cp:revision>13</cp:revision>
  <dcterms:created xsi:type="dcterms:W3CDTF">2024-05-22T15:36:00Z</dcterms:created>
  <dcterms:modified xsi:type="dcterms:W3CDTF">2024-07-2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2DBCB7DDC04DB3EEE9E178374DF5</vt:lpwstr>
  </property>
  <property fmtid="{D5CDD505-2E9C-101B-9397-08002B2CF9AE}" pid="3" name="MediaServiceImageTags">
    <vt:lpwstr/>
  </property>
</Properties>
</file>